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08D24" w14:textId="77777777" w:rsidR="00A31D34" w:rsidRPr="00530499" w:rsidRDefault="00A31D34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530499">
        <w:rPr>
          <w:rFonts w:ascii="Times New Roman" w:hAnsi="Times New Roman" w:cs="Times New Roman"/>
          <w:b/>
          <w:color w:val="000000" w:themeColor="text1"/>
          <w:u w:val="single"/>
        </w:rPr>
        <w:t xml:space="preserve">Appendix II – Study characteristics 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237"/>
        <w:gridCol w:w="1350"/>
        <w:gridCol w:w="1020"/>
        <w:gridCol w:w="2086"/>
        <w:gridCol w:w="2146"/>
        <w:gridCol w:w="1440"/>
        <w:gridCol w:w="1209"/>
        <w:gridCol w:w="1021"/>
      </w:tblGrid>
      <w:tr w:rsidR="002D313A" w:rsidRPr="00530499" w14:paraId="581ACA44" w14:textId="77777777" w:rsidTr="002D313A">
        <w:trPr>
          <w:trHeight w:val="20"/>
        </w:trPr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735527" w14:textId="6E5EB65D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tudy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96800D" w14:textId="77777777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pecialty &amp; country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BB461D" w14:textId="77777777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etting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7DCD1B" w14:textId="77777777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tudy design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326758" w14:textId="77777777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Aims</w:t>
            </w:r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B348FA" w14:textId="77777777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Participant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036687" w14:textId="77777777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ample size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81335F" w14:textId="77777777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Trainee level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9C6D52" w14:textId="77777777" w:rsidR="002D313A" w:rsidRPr="00530499" w:rsidRDefault="002D313A" w:rsidP="006B4A0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Level of supervision trainee</w:t>
            </w:r>
          </w:p>
        </w:tc>
      </w:tr>
      <w:tr w:rsidR="002D313A" w:rsidRPr="00530499" w14:paraId="4A44F13D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E66A0" w14:textId="4DF4C57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AlGhamdi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14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3CC6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Dermatology, Saudi-Arab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B7A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dermatology clinic at the King Khalid University Hospital in Riya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6324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4630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Evaluate patient perceptions, attitudes and satisfaction regarding resident participation 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7E01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clinic over two months seen by a resid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C5C9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900 eligible patients; 724 included (8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A152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B623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Reactive supervision, double-checking after consultation</w:t>
            </w:r>
          </w:p>
        </w:tc>
      </w:tr>
      <w:tr w:rsidR="002D313A" w:rsidRPr="00530499" w14:paraId="07924001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78FA5" w14:textId="0A6FE0E2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Allen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Bahrami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., 1981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E88A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U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D551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1 general practic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65F2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DF29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To give patients the opportunity to express their attitudes toward trainee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FE69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practice over a two-week peri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E0BF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58 eligible patien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EE0A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CFDD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514060E9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E0A42" w14:textId="5048DB3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ain &amp; Mackay., 1995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C452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U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6C49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 general practices around Glasgow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008F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4526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xamine patient views on their participation in training and assessment of trainees and qualified GP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A2AA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practice over one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2746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99 eligible patients; 266 included (8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7537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9550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72DA54FB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2A349" w14:textId="6BE949EC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De Bever et al., 2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EFCC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N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49FF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5 general practices around Amsterdam and Leide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A4EC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Qualitative interview study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D0607" w14:textId="78842A8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</w:t>
            </w:r>
            <w:proofErr w:type="spellStart"/>
            <w:r w:rsidRPr="00530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plore</w:t>
            </w:r>
            <w:proofErr w:type="spellEnd"/>
            <w:r w:rsidRPr="00530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atients’ reasons for accepting or refusing trainees in their care, and which motives and ideas affect this decision.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0D1D6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Purposeful sampling &amp; all patients visiting over one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2CB5C1" w14:textId="057AE3C0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applicabl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58AB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irst and last year resident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6C9D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70E8EA8E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B2881" w14:textId="111C56E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lanchard et al., 197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DB88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BE5F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general practice in Mississipp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1D19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1F1F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xamining the effects on patient satisfaction after introducing resident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D148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clinic over four weeks, several months prior to introducing residents and all patients visiting the clinic five months after introducing resid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88F6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870 eligible patients (388 1st period, 540 2</w:t>
            </w: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val="en-US" w:eastAsia="nl-NL"/>
              </w:rPr>
              <w:t>nd</w:t>
            </w: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 period); 560 included (275 1st period, 285 2nd period) (64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223A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irst year residen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FAC1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065B6FD4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B3662" w14:textId="2A99828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onds et al., 2004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21D8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Internal medicine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47CC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internal medicine primary care clinic at an academic hospi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4580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1EE1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To determine the level of trust medically underserved patients have in their resident physician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8CC1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Patients were selected at random from the appointment schedu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B5ED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33 eligible patients; 217 included (93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2EE1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F65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3A08A666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DD408" w14:textId="32AF6460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onney et al., 2009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23B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Austral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2805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 general practices in New South W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25C2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Qualitative interview study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70AA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xploring older patient attitudes toward resident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FABF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Patients above 60 years of age were invited to participate. Interested patients could contact the research team.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5D92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applicabl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8C1F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6639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72FDB70C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DC4595" w14:textId="63115311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lastRenderedPageBreak/>
              <w:t xml:space="preserve">Bonney et al., 2010 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6663C2" w14:textId="74A0EEA0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Austral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DE26A" w14:textId="7C18BB73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0 general practices in regional Australia (5 rural, 5 urban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3EDA7" w14:textId="16E2DE5C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0DDC8" w14:textId="5A82FC4B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Whether older patient acceptance of trainees would improve by strengthening the relational link between their regular GP around trainee consultation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931C0" w14:textId="64AED848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Per GP practice, 50 sequential patients over 60 years of age who visited either the GP, the trainee or a nurse, were invited to particip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366267" w14:textId="3CCA9A90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500 eligible patients; 233 participated (4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9C01D" w14:textId="39B730D6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C094E" w14:textId="5FA3FF93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344B6290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47696" w14:textId="39121F78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Bonney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 xml:space="preserve"> et al., 2012 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Bonney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 xml:space="preserve">  et al., 20 14</w:t>
            </w:r>
          </w:p>
          <w:p w14:paraId="6FA64908" w14:textId="5EBA125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CB18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Austral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2E74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7 general practices across Australia (19 rural and 18 urban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0405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18C58" w14:textId="1C0D3CAE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Whether older patient acceptance of trainees would improve by strengthening the relational link between their regular GP around trainee consultation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EB5F8" w14:textId="674E04D8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Per GP practice, 50 sequential patients over 60 years of age who visited either the GP, the trainee or a nurse, were invited to participate</w:t>
            </w:r>
          </w:p>
          <w:p w14:paraId="5391E907" w14:textId="64E52BC0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5A25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900 eligible patients; 911 participated (47.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098B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EE95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514A908C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0F69E" w14:textId="5ABE63F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radley et al., 1981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1F01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U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4F41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health center in Exe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48CEB" w14:textId="59191892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, pre- and post-consultatio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ECB3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xploring the expectation of patients, whether or not these expectations or met and the differences between trainees and GP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5FD0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practice over one week. Antenatal patients were excluded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7DFE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48 eligible patients; 248 participated (71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D19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irst-year residen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6C04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4CDB3418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82C44" w14:textId="21C2DA5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Brahmania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15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70BA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astro-enterology, Cana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64B5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GE clinic at the St Boniface Hospital, Winnip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66F9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3421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Comparison of patient satisfaction between residents and attending physician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BC84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clinic over one year. Patients seen for follow-up and with intellectual disabilities were exclud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EDD5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11 participan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DA65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irst, second and third-year internal medicine residents. Fourth and fifth-year GI fellow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28A9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Reactive supervision: review with supervisor after consultation</w:t>
            </w:r>
          </w:p>
        </w:tc>
      </w:tr>
      <w:tr w:rsidR="002D313A" w:rsidRPr="00530499" w14:paraId="0F1F1A28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FC5DE" w14:textId="4DD04BF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Chambers et al., 2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6988F" w14:textId="3F4675B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surgery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787A9" w14:textId="0D1ED0E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general surgery office affiliated with North-East Georg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9C0C7B" w14:textId="724155E8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Survey design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772FF" w14:textId="4F898843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Understanding of the comfort level of  patients having residents involved in their care, and if they knew what having a resident involved in their care meant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36FD7" w14:textId="6A3D4A3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All patients visiting the office between 6 mont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6555D" w14:textId="4C5595BF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657 eligible; 222 collected (34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85847C" w14:textId="0A5E91D6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86FA1" w14:textId="690D8339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6E473F81" w14:textId="77777777" w:rsidTr="002D313A">
        <w:trPr>
          <w:trHeight w:val="929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A5EF4" w14:textId="392E50BF" w:rsidR="002D313A" w:rsidRPr="00530499" w:rsidRDefault="002D313A" w:rsidP="002D31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Crawford et al., 2005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C96F23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rmatology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B969E7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ermatology clinic of the University of Pennsylvan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0BB1B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6BBC6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Assess patient attitudes toward resident participation 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E60E9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atients scheduled to visit an attending physician over a 3-month peri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E8BD82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6 eligible patients; 191 participated (92.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B0F9A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5245AA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active supervision; double-checking after consultation</w:t>
            </w:r>
          </w:p>
        </w:tc>
      </w:tr>
      <w:tr w:rsidR="002D313A" w:rsidRPr="00530499" w14:paraId="00E457A5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C3345" w14:textId="6402B059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lastRenderedPageBreak/>
              <w:t xml:space="preserve">Cao &amp; Chen et al.,  2018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7BE3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Dermatology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8861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 resident clinic (RC) and an urgent access clinic (UA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F8F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923F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valuation of patient satisfaction with resident involvement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29C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seen in the RC or UAC over two mon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C953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27 participants (49 in RC and 78 in AUC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589D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4F62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In RC the resident reactive supervision, in AUC under direct supervision</w:t>
            </w:r>
          </w:p>
        </w:tc>
      </w:tr>
      <w:tr w:rsidR="002D313A" w:rsidRPr="00530499" w14:paraId="64AE7CD6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2F2C3" w14:textId="2CE4DA11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Carruthers et al., 2015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807E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Plastic surgery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4A8F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 plastic surgery outpatient clinics in Oh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23F4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362A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To determine if attitudes of patients toward resident participation differs between patients seen for aesthetic and for non-aesthetic issue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DBB2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first-time patients above 18 years in a 7-month time peri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0958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19 participan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4A91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7C3C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4634C1C8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BEC985" w14:textId="104B8715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Faugeroux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5BBC7" w14:textId="4B7D51C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Dermatology, Fr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16735" w14:textId="21B7FE0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Multiple dermatology centers in Fra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2132A6" w14:textId="2A9993EF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Survey design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A0CE58" w14:textId="60CD0A8B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Evaluate the perception of patients with atopic dermatitis or psoriasis regarding dermatology residents 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18B6C0" w14:textId="351A64B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All patients connected to PSO association or eczema association between October 2020 and February 202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7A0BD" w14:textId="00446DA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154 includ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E6D53" w14:textId="3DC7A0A8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4BA87" w14:textId="2E6B346F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20A1CE1F" w14:textId="77777777" w:rsidTr="002D313A">
        <w:trPr>
          <w:trHeight w:val="20"/>
        </w:trPr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C7F87" w14:textId="10263B50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Griffith et al., 202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537F4" w14:textId="4E6BB3EF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Dermatology, US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A08AA5" w14:textId="14E2C419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dermatology center at the University of Texas South Wester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3B148" w14:textId="5A89B89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51316" w14:textId="707C4E73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Describing patient satisfaction with attending physician, physician assistant (PA) and residents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A1D9D" w14:textId="726CB1AB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who visited the department of dermatology between April 2019 and December 20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EEFC14" w14:textId="5C2FC928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2386 include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49889F" w14:textId="2FE5675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Third or fourth year trainees.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B1142" w14:textId="4E22DB7F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108B5385" w14:textId="77777777" w:rsidTr="002D313A">
        <w:trPr>
          <w:trHeight w:val="20"/>
        </w:trPr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80BE4" w14:textId="0AACF8B9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Haider et al., 2009 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CDDC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Gynecology, Pakistan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40A3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Gynecology clinic of the Isra University Hospital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9607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65F5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Exploring patient views on trainee presence during consultation 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4699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very third patient between 20-40 years of age visiting the clin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3C6A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15 participant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8FE1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irst, second, third, fourth and fifth-year resident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870C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Allowed to be present and observe the consultation </w:t>
            </w:r>
          </w:p>
        </w:tc>
      </w:tr>
      <w:tr w:rsidR="002D313A" w:rsidRPr="00530499" w14:paraId="5B004D72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FC4E5" w14:textId="1386191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Heathcote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 xml:space="preserve"> et al., 2007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Heathcote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 xml:space="preserve"> et al, 2008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16C2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Mostly general practice residents, U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E90F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family planning clinic in Cheshi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B750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52A3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To obtain patient views about the process of giving consent to resident involvement. To discover patient motivations about resident involvement 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255E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cli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56BE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09 eligible patients; 103 participated (94.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994F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3F6D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5689F648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7FDFC" w14:textId="767CE276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Jaturapatporn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Dellow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0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771C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amily medicine, Thai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4D93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1 family medicine clinic at the </w:t>
            </w:r>
            <w:proofErr w:type="spellStart"/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Ramathibodi</w:t>
            </w:r>
            <w:proofErr w:type="spellEnd"/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 Hospital in Bangko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D67A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F0BC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Comparison of patient satisfaction with faculty, residents and general doctor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3800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very fourth patient visiting the clinic over two week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4336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500 eligible patients; 1870 participated (70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42D7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FFEA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6958C86F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1448" w14:textId="5C0B09C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Labgaa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14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8C5C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Switzer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74E6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academic walk-in center in Lausan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7EF0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ACEEB" w14:textId="7CDEC9D4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To assess patient satisfaction about the care they received from </w:t>
            </w: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lastRenderedPageBreak/>
              <w:t>residents and their supervision by family doctors. The secondary aim was to describe walk-in patients’ demographic characteristics and to identify potential associations with satisfaction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0D74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lastRenderedPageBreak/>
              <w:t>All patients visiting the clinic over two week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EA6D6" w14:textId="18BE3FBF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395 eligible patients; 184 </w:t>
            </w: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lastRenderedPageBreak/>
              <w:t>participated (4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351D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lastRenderedPageBreak/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830E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3D702AD7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E4536" w14:textId="165A6209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Li et al., 2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1D7E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gery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45DA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One surgical outpatient clinic at San Diego Medical Cen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8E9D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Survey design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FBCB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To assess whether resident participation in the outpatient setting had an impact on patient willingness to recommend the practice and overall patient satisfaction 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789A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who visited the clinic in a 7-month time peri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7B47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73,834 eligible patients; 17,653 participated (23.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2FDF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4CFA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5DA6D80D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851C6" w14:textId="6A6B1E69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Malcolm et al., 2008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5E05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Cana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C210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general practice affiliated with University of British Colombia, Vancouv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CD97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ECF9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ssessment of patient knowledge of resident training and role and their preferences regarding resident involvement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DCFC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practice over one mon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8166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65 eligible patients; 251 participated (94.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0277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7B77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Reactive supervision, case review after consultation</w:t>
            </w:r>
          </w:p>
        </w:tc>
      </w:tr>
      <w:tr w:rsidR="002D313A" w:rsidRPr="00530499" w14:paraId="2FA8390E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B59EA" w14:textId="3A8B4658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Mantica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 xml:space="preserve"> et al., 2022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5552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Urology, Ita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F94C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2 academic institutions over Ital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0B5C3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D136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To evaluate their [patients] perceptions of the quality of care provided by residents and to evaluate patients’ willingness to be managed by urology resident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3F22F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an outpatient clinic as well patients visiting for diagnostic and/or surgical procedures, or upon discharge from the war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2CA2E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587 participan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72AE5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98314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472D511D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19F15" w14:textId="55FEE65C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Murphyet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al., 1995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0D00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Irela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98FD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0 general practices affiliated with the Dublin General Practice Vocational Training Scheme (4 urban, 3 rural, 3 mixe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0B34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B7CC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stablishing patient attitudes toward trainee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F603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a practice over two week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3FF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000 eligible patients; 1500 participated (7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4025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A1B1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3A1836DB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8D9BA1" w14:textId="395C2CB1" w:rsidR="002D313A" w:rsidRPr="00530499" w:rsidRDefault="002D313A" w:rsidP="002D313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Monk et al., 2006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83E03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ediatrics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FE0B7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 primary care, pediatrics hospital-based clinic in Oh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CAE57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8FBA0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omparison of caregiver satisfaction with residents and attending physician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9EF8E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ll parents who visited the clinic over a 15-month peri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F810E6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72 participan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D1A1F" w14:textId="77777777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First, second, third and fourth-year resident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D01DE9" w14:textId="24C8499E" w:rsidR="002D313A" w:rsidRPr="00530499" w:rsidRDefault="002D313A" w:rsidP="002D313A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3049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active supervision with double-checking after consultation for first year residents. Other residents, only paper review by the supervisor</w:t>
            </w:r>
          </w:p>
        </w:tc>
      </w:tr>
      <w:tr w:rsidR="002D313A" w:rsidRPr="00530499" w14:paraId="05C19AA0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D46C6" w14:textId="37642651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Nakar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10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1044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amily practice, Isra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D01C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11 family practice clinics in Central Israel.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A638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7D30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To explore the attitudes of patients treated by a first year resident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8AAB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above 16 years visiting a family clinic on one day. First-time visitors and patients with dementia or mental disability were exclud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9CDC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422 eligible patients; 304 participated (7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9089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irst year residents at least 2 months at the practic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C526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57779776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5ACDC" w14:textId="6DB4008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Norris &amp; Flaherty et al., 199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571B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amily practice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8C58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7 (6 rural, 1 urban setting) family practice clinics affiliated with the Montana Family Residency Program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DFD5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DE3A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Comparison of patient satisfaction with residents and attending physician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2614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All patients seen by a resident, attending physician or bot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B50D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750 eligible patients; 178 participated (23.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A073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econd or third year resident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406D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3E355245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A6189" w14:textId="7BC8D30F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Reichgott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chwartzet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al., 198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C8C2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Internal Medicine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A782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n internal medicine clinic, University of Pennsylvan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0804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522C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valuation of the attitudes toward resident participation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9B4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Private patients who had not yet had a resident involved in their c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9107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677 eligible patients; 195 participated(29%)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89F7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B291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58EDF4D6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1E9E6" w14:textId="131716A9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Rifkin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 xml:space="preserve"> et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al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.</w:t>
            </w: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 xml:space="preserve">, 2002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6E54F" w14:textId="141412AB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nl-NL" w:eastAsia="nl-NL"/>
              </w:rPr>
              <w:t xml:space="preserve"> </w:t>
            </w: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Internal medicine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7EFD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A Health Office and a Planned Parenthood office in Denver, Colorad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9441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6856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To discover the characteristics of women who refuse male residents and to describe their reasons for refusing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929E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All women entering the offices over two month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90FB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437 eligible; 1071 (74%) participat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D552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9437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0694E6D0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68FF5" w14:textId="0DFBDF4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lastRenderedPageBreak/>
              <w:t xml:space="preserve">Rodney et al., 1986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D782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amily medicine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75B5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 family health centers within the San Bernadino County Medical Center Family Practice Progra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7028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8AF3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Determine patient satisfaction with trainees, compared to faculty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59C7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Patients who had visited the same doctor at least five times in the last two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0DE9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66 eligible patients; 153 (92%) participat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7503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irst, second and third-year resident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E462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Not specified </w:t>
            </w:r>
          </w:p>
        </w:tc>
      </w:tr>
      <w:tr w:rsidR="002D313A" w:rsidRPr="00530499" w14:paraId="087A4CF4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39A5B" w14:textId="5C1D04E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Rodriques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59063" w14:textId="5E91BDBC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amily medicine, Cana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A1256B" w14:textId="1828BBCD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9 family medicine clinics affiliated with the University of Montreal or the McGill Universit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2552AA" w14:textId="6DB96D8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10099" w14:textId="7DABCDDF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To compare the experience of timely access by patients of residents versus staff, and  to determine if there was a difference between both groups in reported appropriateness and patient-centeredness of the visit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E0DA4D" w14:textId="4305F1B4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visiting patients in 2018 who were above 18, could read English, were registered I the clinic and who visited bef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3AB64" w14:textId="3044D86E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979 includ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2F910" w14:textId="307FAB40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9BD91" w14:textId="2CD97711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530499" w14:paraId="6D61E3DA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75AFC" w14:textId="5278033A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heets et al., 199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A297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ynecology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DC1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mbulatory care clinic affiliated to an academic cen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8ABE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99E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ssessment of the impact of residents on patient satisfaction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642C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All patients seen by resident or by a physician alone over five month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DE8FF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461 eligible patients; 245 participated (5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06AC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econd-year resident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C728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Reactive supervision; double-checking after consult</w:t>
            </w:r>
          </w:p>
        </w:tc>
      </w:tr>
      <w:tr w:rsidR="002D313A" w:rsidRPr="00530499" w14:paraId="320D0AAD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F2159" w14:textId="3F3D534C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herbuk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&amp; Barakat et al., 2019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F369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HIV outpatient clinic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EF25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HIV outpatient clinic affiliated to an urban academic medical cen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649EA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6F714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Evaluate whether provider level, either trainee or an experienced HIV specialist, affected patient satisfaction.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E1C3FC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All patients visiting the clinic between May and October, who are above 18 years of age and with 2 prior visits to their PCP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86EF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89 eligible patients; 75 participated (84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36D4F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reporte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943DA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reported</w:t>
            </w:r>
          </w:p>
        </w:tc>
      </w:tr>
      <w:tr w:rsidR="002D313A" w:rsidRPr="00530499" w14:paraId="01722146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F69BD" w14:textId="62FD88C3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Thornet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</w:t>
            </w: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et al, 20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837C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General practice, U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1798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 general practice in Nottinghamshi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029E1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35D8E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Comparison of patient satisfaction with residents vs their trainer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8C8A2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visiting the practice until 75 questionnaires for each doctor were comple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5C39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150 participan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D88C5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First year residen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4AC4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DD390F" w14:paraId="1FF1FA9A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3291D" w14:textId="1A47CC35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Yancy et al., 2001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CF73B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Internal medicine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5728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4 internal medicine clinics; 2 university-based clinics and 2 veterans’ affairs clinics in Pittsbur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79058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urvey desig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937A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 xml:space="preserve">Comparison of overall patient satisfaction with residents vs attending physicians 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866D7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All patients seen by a resident or an attending physician. First-time visitors were exclud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E456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431 eligible patients; 288 participated (6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99800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Second and third-year resident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8FD15" w14:textId="77777777" w:rsidR="002D313A" w:rsidRPr="00DD390F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Not specified</w:t>
            </w:r>
          </w:p>
        </w:tc>
      </w:tr>
      <w:tr w:rsidR="002D313A" w:rsidRPr="00DD390F" w14:paraId="481546B7" w14:textId="77777777" w:rsidTr="002D313A">
        <w:trPr>
          <w:trHeight w:val="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2BD72D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EAA8C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97C1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A2EC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E0AF5A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B3F89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4C473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013276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9CC09" w14:textId="77777777" w:rsidR="002D313A" w:rsidRPr="00530499" w:rsidRDefault="002D313A" w:rsidP="002D313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</w:tc>
      </w:tr>
    </w:tbl>
    <w:p w14:paraId="2127B60C" w14:textId="77777777" w:rsidR="00792049" w:rsidRPr="00DD390F" w:rsidRDefault="00792049">
      <w:pPr>
        <w:rPr>
          <w:color w:val="000000" w:themeColor="text1"/>
        </w:rPr>
      </w:pPr>
    </w:p>
    <w:sectPr w:rsidR="00792049" w:rsidRPr="00DD390F" w:rsidSect="00994C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C60"/>
    <w:rsid w:val="00006B63"/>
    <w:rsid w:val="000245B6"/>
    <w:rsid w:val="00056014"/>
    <w:rsid w:val="0005775D"/>
    <w:rsid w:val="000B0CB5"/>
    <w:rsid w:val="000C13B1"/>
    <w:rsid w:val="000D6DB6"/>
    <w:rsid w:val="00105D7E"/>
    <w:rsid w:val="002931C7"/>
    <w:rsid w:val="002C20F9"/>
    <w:rsid w:val="002D313A"/>
    <w:rsid w:val="002D3AD9"/>
    <w:rsid w:val="002D535B"/>
    <w:rsid w:val="0032782A"/>
    <w:rsid w:val="00336743"/>
    <w:rsid w:val="00340BEC"/>
    <w:rsid w:val="003539AD"/>
    <w:rsid w:val="00357033"/>
    <w:rsid w:val="003D0844"/>
    <w:rsid w:val="003F0EE5"/>
    <w:rsid w:val="003F7151"/>
    <w:rsid w:val="0044539B"/>
    <w:rsid w:val="00457F56"/>
    <w:rsid w:val="004728A4"/>
    <w:rsid w:val="004D01D6"/>
    <w:rsid w:val="004D6C78"/>
    <w:rsid w:val="00523856"/>
    <w:rsid w:val="00530499"/>
    <w:rsid w:val="005335AB"/>
    <w:rsid w:val="005336BE"/>
    <w:rsid w:val="00544ED8"/>
    <w:rsid w:val="005A38A0"/>
    <w:rsid w:val="005B4E9B"/>
    <w:rsid w:val="005C7220"/>
    <w:rsid w:val="006032A2"/>
    <w:rsid w:val="00606728"/>
    <w:rsid w:val="00616F84"/>
    <w:rsid w:val="006710BE"/>
    <w:rsid w:val="00694BA6"/>
    <w:rsid w:val="00694F35"/>
    <w:rsid w:val="006B42A4"/>
    <w:rsid w:val="00707613"/>
    <w:rsid w:val="00726360"/>
    <w:rsid w:val="00750928"/>
    <w:rsid w:val="0077605C"/>
    <w:rsid w:val="00783E00"/>
    <w:rsid w:val="00792049"/>
    <w:rsid w:val="00796606"/>
    <w:rsid w:val="007A25A4"/>
    <w:rsid w:val="007E5D65"/>
    <w:rsid w:val="007F0580"/>
    <w:rsid w:val="008E14C6"/>
    <w:rsid w:val="008E4B14"/>
    <w:rsid w:val="008F182B"/>
    <w:rsid w:val="00910498"/>
    <w:rsid w:val="00953AEA"/>
    <w:rsid w:val="00994C60"/>
    <w:rsid w:val="009E0CE6"/>
    <w:rsid w:val="009E7108"/>
    <w:rsid w:val="00A00C4F"/>
    <w:rsid w:val="00A2403A"/>
    <w:rsid w:val="00A31D34"/>
    <w:rsid w:val="00A46C9D"/>
    <w:rsid w:val="00A5665E"/>
    <w:rsid w:val="00A72413"/>
    <w:rsid w:val="00A92A83"/>
    <w:rsid w:val="00AA22BA"/>
    <w:rsid w:val="00AA48ED"/>
    <w:rsid w:val="00AE6A07"/>
    <w:rsid w:val="00B518B5"/>
    <w:rsid w:val="00B86E88"/>
    <w:rsid w:val="00BD297B"/>
    <w:rsid w:val="00C14608"/>
    <w:rsid w:val="00C171DE"/>
    <w:rsid w:val="00C251AB"/>
    <w:rsid w:val="00C4508B"/>
    <w:rsid w:val="00C774BB"/>
    <w:rsid w:val="00CB7C95"/>
    <w:rsid w:val="00CE4B5B"/>
    <w:rsid w:val="00CF420C"/>
    <w:rsid w:val="00D43027"/>
    <w:rsid w:val="00D63F64"/>
    <w:rsid w:val="00DA664F"/>
    <w:rsid w:val="00DD390F"/>
    <w:rsid w:val="00E01AB7"/>
    <w:rsid w:val="00E27B54"/>
    <w:rsid w:val="00E34E12"/>
    <w:rsid w:val="00EC4A9E"/>
    <w:rsid w:val="00F334C7"/>
    <w:rsid w:val="00F440D2"/>
    <w:rsid w:val="00F6056A"/>
    <w:rsid w:val="00F62855"/>
    <w:rsid w:val="00F63F56"/>
    <w:rsid w:val="00F72192"/>
    <w:rsid w:val="00F772FC"/>
    <w:rsid w:val="00FB0B95"/>
    <w:rsid w:val="00FD2988"/>
    <w:rsid w:val="00FF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0243F"/>
  <w15:chartTrackingRefBased/>
  <w15:docId w15:val="{A9A4304B-F815-46FE-9179-EB894EB4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710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710B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710B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10B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10B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1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10BE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3F0E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0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33AAB-AF7A-45FD-BB4F-578E2F99F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17</Words>
  <Characters>1219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, S. de (Sarah)</dc:creator>
  <cp:keywords/>
  <dc:description/>
  <cp:lastModifiedBy>Bever, S. de (Sarah)</cp:lastModifiedBy>
  <cp:revision>2</cp:revision>
  <dcterms:created xsi:type="dcterms:W3CDTF">2025-01-18T16:58:00Z</dcterms:created>
  <dcterms:modified xsi:type="dcterms:W3CDTF">2025-01-18T16:58:00Z</dcterms:modified>
</cp:coreProperties>
</file>